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EE8C2" w14:textId="110DD57F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shd w:val="clear" w:color="auto" w:fill="FFFFFF"/>
          <w:lang w:val="en-US"/>
        </w:rPr>
        <w:t>S5 Table. Per-locality number of overnight stays by Mâncio Lima urban residents, from September 2018 to August 2019.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450"/>
        <w:gridCol w:w="3870"/>
        <w:gridCol w:w="1710"/>
        <w:gridCol w:w="1440"/>
        <w:gridCol w:w="1260"/>
      </w:tblGrid>
      <w:tr w:rsidR="000D1976" w:rsidRPr="000D1976" w14:paraId="66FEA0A2" w14:textId="77777777" w:rsidTr="00091DFD">
        <w:trPr>
          <w:trHeight w:val="300"/>
        </w:trPr>
        <w:tc>
          <w:tcPr>
            <w:tcW w:w="4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222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ID</w:t>
            </w:r>
          </w:p>
        </w:tc>
        <w:tc>
          <w:tcPr>
            <w:tcW w:w="38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386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Locality name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53E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unicipality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B81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de (SIVEP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048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Overnights</w:t>
            </w:r>
          </w:p>
        </w:tc>
      </w:tr>
      <w:tr w:rsidR="000D1976" w:rsidRPr="000D1976" w14:paraId="2801F748" w14:textId="77777777" w:rsidTr="00091DFD">
        <w:trPr>
          <w:trHeight w:val="300"/>
        </w:trPr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4E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5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FFA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TONICO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C84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AD2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F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,791</w:t>
            </w:r>
          </w:p>
        </w:tc>
      </w:tr>
      <w:tr w:rsidR="000D1976" w:rsidRPr="000D1976" w14:paraId="26A7F79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7846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738187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C. TIMBAUBA - PDS SAO SAVAD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0F8DB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D2C7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60339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,204</w:t>
            </w:r>
          </w:p>
        </w:tc>
      </w:tr>
      <w:tr w:rsidR="000D1976" w:rsidRPr="000D1976" w14:paraId="45247DC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4D1CC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FAA746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URBAN ARE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4008B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9ABC3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2F66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,475</w:t>
            </w:r>
          </w:p>
        </w:tc>
      </w:tr>
      <w:tr w:rsidR="000D1976" w:rsidRPr="000D1976" w14:paraId="5E8EF7E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FA0E6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B06D6A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LDEIA BARA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6604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C4030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B4863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965</w:t>
            </w:r>
          </w:p>
        </w:tc>
      </w:tr>
      <w:tr w:rsidR="000D1976" w:rsidRPr="000D1976" w14:paraId="389E30C9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DC92AA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9769C1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ATOQU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4FF50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76F37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67F13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951</w:t>
            </w:r>
          </w:p>
        </w:tc>
      </w:tr>
      <w:tr w:rsidR="000D1976" w:rsidRPr="000D1976" w14:paraId="5DA6E14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7C26C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8C4AB8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LONIA DO VIN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F4BE7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3BE1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43F8A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898</w:t>
            </w:r>
          </w:p>
        </w:tc>
      </w:tr>
      <w:tr w:rsidR="000D1976" w:rsidRPr="000D1976" w14:paraId="23743D10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61D4CF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D1F6AD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UROR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52874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1CB27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678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674</w:t>
            </w:r>
          </w:p>
        </w:tc>
      </w:tr>
      <w:tr w:rsidR="000D1976" w:rsidRPr="000D1976" w14:paraId="127A886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D5747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87158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ELO MON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65AAA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51267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3D232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342</w:t>
            </w:r>
          </w:p>
        </w:tc>
      </w:tr>
      <w:tr w:rsidR="000D1976" w:rsidRPr="000D1976" w14:paraId="468A669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1CFAD3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734C9A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AHI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281D9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46DF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FA9DF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,084</w:t>
            </w:r>
          </w:p>
        </w:tc>
      </w:tr>
      <w:tr w:rsidR="000D1976" w:rsidRPr="000D1976" w14:paraId="5E2224B0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8E9D9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840E24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OM SOSSEG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34B22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A25FA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C3DF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988</w:t>
            </w:r>
          </w:p>
        </w:tc>
      </w:tr>
      <w:tr w:rsidR="000D1976" w:rsidRPr="000D1976" w14:paraId="53524D80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EE66C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8E8A76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ARDOS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6BC7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DEEC6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2129E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975</w:t>
            </w:r>
          </w:p>
        </w:tc>
      </w:tr>
      <w:tr w:rsidR="000D1976" w:rsidRPr="000D1976" w14:paraId="765C677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77410A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AAE9DE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JOSE BERNARD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EC36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223A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F070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861</w:t>
            </w:r>
          </w:p>
        </w:tc>
      </w:tr>
      <w:tr w:rsidR="000D1976" w:rsidRPr="000D1976" w14:paraId="5EF48DF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F9F94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DDBEEE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HAVA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6A02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F8FF0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5CAA0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92</w:t>
            </w:r>
          </w:p>
        </w:tc>
      </w:tr>
      <w:tr w:rsidR="000D1976" w:rsidRPr="000D1976" w14:paraId="1DB3F33A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6F6FD0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C557CD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OM JARDI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A202C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1E74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23991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77</w:t>
            </w:r>
          </w:p>
        </w:tc>
      </w:tr>
      <w:tr w:rsidR="000D1976" w:rsidRPr="000D1976" w14:paraId="66FFBB92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B86A79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7D7926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SSIS BRASI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17AD9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6B5A9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7F197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71</w:t>
            </w:r>
          </w:p>
        </w:tc>
      </w:tr>
      <w:tr w:rsidR="000D1976" w:rsidRPr="000D1976" w14:paraId="66BF3CB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BCBC0B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2ADA6F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PARANA DO PENTECOS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EB344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40C2B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A87F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19</w:t>
            </w:r>
          </w:p>
        </w:tc>
      </w:tr>
      <w:tr w:rsidR="000D1976" w:rsidRPr="000D1976" w14:paraId="69550BC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89097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13D74B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TRES UNID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B3AA2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93AF4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7FC4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65</w:t>
            </w:r>
          </w:p>
        </w:tc>
      </w:tr>
      <w:tr w:rsidR="000D1976" w:rsidRPr="000D1976" w14:paraId="4CE0BAD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EB193C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D7E315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BANANEIRA- P.A.D. SAO PEDR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38F6D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6223D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04EC0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38</w:t>
            </w:r>
          </w:p>
        </w:tc>
      </w:tr>
      <w:tr w:rsidR="000D1976" w:rsidRPr="000D1976" w14:paraId="7BB58BD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6C97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6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4F7625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SERRA DO MOA F/P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83724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C2DD4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AF2F4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81</w:t>
            </w:r>
          </w:p>
        </w:tc>
      </w:tr>
      <w:tr w:rsidR="000D1976" w:rsidRPr="000D1976" w14:paraId="4D99BD32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EC270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46E3D3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NOVO RECREI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2F519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5A6CF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14234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79</w:t>
            </w:r>
          </w:p>
        </w:tc>
      </w:tr>
      <w:tr w:rsidR="000D1976" w:rsidRPr="000D1976" w14:paraId="1B9B55DD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DFC0A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932245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PARANA DOS MOURA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A96F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2972C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250E1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34</w:t>
            </w:r>
          </w:p>
        </w:tc>
      </w:tr>
      <w:tr w:rsidR="000D1976" w:rsidRPr="000D1976" w14:paraId="2D42356D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139C54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051B49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SAO DOMINGO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8909F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50737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6B81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73</w:t>
            </w:r>
          </w:p>
        </w:tc>
      </w:tr>
      <w:tr w:rsidR="000D1976" w:rsidRPr="000D1976" w14:paraId="29AD6ACF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08538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A78BC4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C. SAO PEDRO - PDS SAO SALVAD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DBDB0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6DFF8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F06DB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54</w:t>
            </w:r>
          </w:p>
        </w:tc>
      </w:tr>
      <w:tr w:rsidR="000D1976" w:rsidRPr="000D1976" w14:paraId="4867E77A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CE7478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FB13A4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POLO-AGROFLOREST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157D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6B2B9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74582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48</w:t>
            </w:r>
          </w:p>
        </w:tc>
      </w:tr>
      <w:tr w:rsidR="000D1976" w:rsidRPr="000D1976" w14:paraId="17BBFAC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5281C7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ED8152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C. SAO FRANCISCO - PDS SAO SALVAD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B188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D86ED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210B5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42</w:t>
            </w:r>
          </w:p>
        </w:tc>
      </w:tr>
      <w:tr w:rsidR="000D1976" w:rsidRPr="000D1976" w14:paraId="5BDAE7CC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19010F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EE78C7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NJUNTO SAO SALVAD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0404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3BCA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135D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24</w:t>
            </w:r>
          </w:p>
        </w:tc>
      </w:tr>
      <w:tr w:rsidR="000D1976" w:rsidRPr="000D1976" w14:paraId="0B92E41A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7FB589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082B71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AMAL 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B7524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BAAC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349DB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21</w:t>
            </w:r>
          </w:p>
        </w:tc>
      </w:tr>
      <w:tr w:rsidR="000D1976" w:rsidRPr="000D1976" w14:paraId="0A444A3B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D45678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AA174B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OM JESU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07860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AE2D9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89C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89</w:t>
            </w:r>
          </w:p>
        </w:tc>
      </w:tr>
      <w:tr w:rsidR="000D1976" w:rsidRPr="000D1976" w14:paraId="30918D9D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E0602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2D64E4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FORMIGUEIRO (ESTR. GAMA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86C36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0321A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FF33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81</w:t>
            </w:r>
          </w:p>
        </w:tc>
      </w:tr>
      <w:tr w:rsidR="000D1976" w:rsidRPr="000D1976" w14:paraId="2FF743C1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AF27D1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3B4B9C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DESENGAN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47B2C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A1571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6603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55</w:t>
            </w:r>
          </w:p>
        </w:tc>
      </w:tr>
      <w:tr w:rsidR="000D1976" w:rsidRPr="000D1976" w14:paraId="75C84AE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BEF081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C17724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PERI-PER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876ED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B4540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073D5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46</w:t>
            </w:r>
          </w:p>
        </w:tc>
      </w:tr>
      <w:tr w:rsidR="000D1976" w:rsidRPr="000D1976" w14:paraId="7E0DE7C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FEE712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97710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SOC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CF2D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22B58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B6F6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3</w:t>
            </w:r>
          </w:p>
        </w:tc>
      </w:tr>
      <w:tr w:rsidR="000D1976" w:rsidRPr="000D1976" w14:paraId="32B55AC1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681DF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F62C86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SANTA ROS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AFEF1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50C9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6FF92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2</w:t>
            </w:r>
          </w:p>
        </w:tc>
      </w:tr>
      <w:tr w:rsidR="000D1976" w:rsidRPr="000D1976" w14:paraId="5FAEA29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6769F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458158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OLONIA GERIC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3D85F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97D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980C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2</w:t>
            </w:r>
          </w:p>
        </w:tc>
      </w:tr>
      <w:tr w:rsidR="000D1976" w:rsidRPr="000D1976" w14:paraId="2C81ABC4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9A0798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C6442B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BADEJO DO MEIO (ESTR. DO GAMA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5FF8D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A16D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AAFB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5</w:t>
            </w:r>
          </w:p>
        </w:tc>
      </w:tr>
      <w:tr w:rsidR="000D1976" w:rsidRPr="000D1976" w14:paraId="3C82D911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A739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B5A642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VILA SANTA LUZIA (BR 364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C1DCE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599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CEC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15</w:t>
            </w:r>
          </w:p>
        </w:tc>
      </w:tr>
      <w:tr w:rsidR="000D1976" w:rsidRPr="000D1976" w14:paraId="6FC2195C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CE22D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91A63E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HUMAIT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773C5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52683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3D5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9</w:t>
            </w:r>
          </w:p>
        </w:tc>
      </w:tr>
      <w:tr w:rsidR="000D1976" w:rsidRPr="000D1976" w14:paraId="053C78E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53C80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D2C58E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URBAN ARE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5C6D6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DD616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EDAE1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7</w:t>
            </w:r>
          </w:p>
        </w:tc>
      </w:tr>
      <w:tr w:rsidR="000D1976" w:rsidRPr="000D1976" w14:paraId="39BD9C2E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BF719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1A865B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LDEIA REPUBLICA (NUKINI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51FD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7745A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B736C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5</w:t>
            </w:r>
          </w:p>
        </w:tc>
      </w:tr>
      <w:tr w:rsidR="000D1976" w:rsidRPr="000D1976" w14:paraId="2CF6CEB3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A1D5E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3BBC9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LIMA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3B4C4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EAB78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8EBD0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5</w:t>
            </w:r>
          </w:p>
        </w:tc>
      </w:tr>
      <w:tr w:rsidR="000D1976" w:rsidRPr="000D1976" w14:paraId="3DCEEB5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36466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DD0006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LDEIA MEIA DUZI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AD53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76AE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1182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4</w:t>
            </w:r>
          </w:p>
        </w:tc>
      </w:tr>
      <w:tr w:rsidR="000D1976" w:rsidRPr="000D1976" w14:paraId="7AEF2D7C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26F67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FCA243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AMAL 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DC753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8AEA3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485B9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1</w:t>
            </w:r>
          </w:p>
        </w:tc>
      </w:tr>
      <w:tr w:rsidR="000D1976" w:rsidRPr="000D1976" w14:paraId="5DA9EC45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B0E8A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1D9489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QUEIMADA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C3D7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2863A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83784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9</w:t>
            </w:r>
          </w:p>
        </w:tc>
      </w:tr>
      <w:tr w:rsidR="000D1976" w:rsidRPr="000D1976" w14:paraId="736E6FF4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ADA00E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lastRenderedPageBreak/>
              <w:t>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861CF6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QUIDAB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5F47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53C24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50AF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7</w:t>
            </w:r>
          </w:p>
        </w:tc>
      </w:tr>
      <w:tr w:rsidR="000D1976" w:rsidRPr="000D1976" w14:paraId="39DED7D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C9D3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FD262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eastAsia="Times New Roman" w:hAnsiTheme="majorHAnsi" w:cstheme="majorHAnsi"/>
              </w:rPr>
              <w:t>C. BOA VISTA -PDS SAO SALVAD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268E9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38674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DF12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3</w:t>
            </w:r>
          </w:p>
        </w:tc>
      </w:tr>
      <w:tr w:rsidR="000D1976" w:rsidRPr="000D1976" w14:paraId="0A6CDF7C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0B449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C5468B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LAGOIN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42365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2B2C6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5336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6</w:t>
            </w:r>
          </w:p>
        </w:tc>
      </w:tr>
      <w:tr w:rsidR="000D1976" w:rsidRPr="000D1976" w14:paraId="1962889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C63CB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912FEF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NOVA FLOREST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CBE0B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795D1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F44E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0</w:t>
            </w:r>
          </w:p>
        </w:tc>
      </w:tr>
      <w:tr w:rsidR="000D1976" w:rsidRPr="000D1976" w14:paraId="2C43F78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41EB53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91AC6D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URIT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4AE11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96DD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E8C1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9</w:t>
            </w:r>
          </w:p>
        </w:tc>
      </w:tr>
      <w:tr w:rsidR="000D1976" w:rsidRPr="000D1976" w14:paraId="49C9E0A2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7BD92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84752B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PORTO RIC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3DE9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3DB42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545F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8</w:t>
            </w:r>
          </w:p>
        </w:tc>
      </w:tr>
      <w:tr w:rsidR="000D1976" w:rsidRPr="000D1976" w14:paraId="4F2857C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BB80C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447B7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GAMA (IG. GAMA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64AEB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90574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706D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1</w:t>
            </w:r>
          </w:p>
        </w:tc>
      </w:tr>
      <w:tr w:rsidR="000D1976" w:rsidRPr="000D1976" w14:paraId="0B061141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9BC29A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29807D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LEMAN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71F18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C0F9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E6F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5</w:t>
            </w:r>
          </w:p>
        </w:tc>
      </w:tr>
      <w:tr w:rsidR="000D1976" w:rsidRPr="000D1976" w14:paraId="5C776803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D09DD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8450A6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RASILI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AD6A4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D2707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3092A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</w:tr>
      <w:tr w:rsidR="000D1976" w:rsidRPr="000D1976" w14:paraId="1048DD29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BDE164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2097DC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IGARAPE GRAN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2C23C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6537E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1E4BA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</w:tr>
      <w:tr w:rsidR="000D1976" w:rsidRPr="000D1976" w14:paraId="42A3D196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59326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6EE8DD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AEROPORTO VELH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C3C8A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F5387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4BF1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</w:tr>
      <w:tr w:rsidR="000D1976" w:rsidRPr="000D1976" w14:paraId="37564B1A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1AC477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93EE0F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URBAN ARE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4884A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159AE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E3D45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</w:tr>
      <w:tr w:rsidR="000D1976" w:rsidRPr="000D1976" w14:paraId="674B8FCE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8BE6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60691F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ELO HORIZON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1A7E8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4098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9E8B1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</w:tr>
      <w:tr w:rsidR="000D1976" w:rsidRPr="000D1976" w14:paraId="04E5156D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8D8BB7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D9D623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FLORESTA (RIO JURUA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CE57A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lang w:val="en-US"/>
              </w:rPr>
              <w:t>Guaj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04D8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30165_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C94C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</w:tr>
      <w:tr w:rsidR="000D1976" w:rsidRPr="000D1976" w14:paraId="37B7704D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373BC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A1C2C5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NOVA CINTR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DF1B9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odrigues Al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31687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42_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8148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</w:tr>
      <w:tr w:rsidR="000D1976" w:rsidRPr="000D1976" w14:paraId="60E8F918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35BFA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AA82FD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SAO PEDRO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3F460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E8A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BDA82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</w:tr>
      <w:tr w:rsidR="000D1976" w:rsidRPr="000D1976" w14:paraId="46F8D47E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A9038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2F85A6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ZUMIR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B0385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ancio Lim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6F550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33_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DB0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</w:tr>
      <w:tr w:rsidR="000D1976" w:rsidRPr="000D1976" w14:paraId="50DDB35C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2FCCED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797417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IRITIZ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B6DFF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A3AD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6FB0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</w:tr>
      <w:tr w:rsidR="000D1976" w:rsidRPr="000D1976" w14:paraId="611D9772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36ADE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0BB77A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MORADA NOV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EAF71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1740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F7D7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</w:tr>
      <w:tr w:rsidR="000D1976" w:rsidRPr="000D1976" w14:paraId="7A5F0894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747E0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B76EB2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URITIRAN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275CA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1A62A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48C29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</w:tr>
      <w:tr w:rsidR="000D1976" w:rsidRPr="000D1976" w14:paraId="2EBE4657" w14:textId="77777777" w:rsidTr="00091DFD">
        <w:trPr>
          <w:trHeight w:val="300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AD9062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2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2CE180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BOCA DO MO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7D9DA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164EA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D4834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</w:tr>
      <w:tr w:rsidR="000D1976" w:rsidRPr="000D1976" w14:paraId="10546529" w14:textId="77777777" w:rsidTr="00091DFD">
        <w:trPr>
          <w:trHeight w:val="300"/>
        </w:trPr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D4CF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62</w:t>
            </w:r>
          </w:p>
        </w:tc>
        <w:tc>
          <w:tcPr>
            <w:tcW w:w="38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DDBD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RAMAL SAO FRANCISCO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7D7F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Cruzeiro do Sul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416A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20020_21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1630A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</w:tr>
    </w:tbl>
    <w:p w14:paraId="10B9931D" w14:textId="77777777" w:rsidR="000D1976" w:rsidRPr="000D1976" w:rsidRDefault="000D1976" w:rsidP="000D1976">
      <w:pPr>
        <w:spacing w:after="0" w:line="36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sectPr w:rsidR="000D1976" w:rsidRPr="000D1976" w:rsidSect="00DF6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670F61"/>
    <w:rsid w:val="00CA7DD0"/>
    <w:rsid w:val="00DC4E05"/>
    <w:rsid w:val="00DF68A8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2</cp:revision>
  <dcterms:created xsi:type="dcterms:W3CDTF">2020-08-20T20:14:00Z</dcterms:created>
  <dcterms:modified xsi:type="dcterms:W3CDTF">2020-08-20T20:14:00Z</dcterms:modified>
</cp:coreProperties>
</file>